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9933D" w14:textId="77777777" w:rsidR="00D80110" w:rsidRPr="00D80110" w:rsidRDefault="00D80110" w:rsidP="00D80110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D80110">
        <w:rPr>
          <w:rFonts w:ascii="Times New Roman" w:eastAsia="宋体" w:hAnsi="Times New Roman" w:cs="Times New Roman"/>
          <w:noProof/>
          <w:sz w:val="21"/>
          <w:szCs w:val="21"/>
          <w14:ligatures w14:val="none"/>
        </w:rPr>
        <w:drawing>
          <wp:inline distT="0" distB="0" distL="0" distR="0" wp14:anchorId="5EF7448A" wp14:editId="4F0D3A66">
            <wp:extent cx="5295900" cy="3524250"/>
            <wp:effectExtent l="0" t="0" r="0" b="0"/>
            <wp:docPr id="1020604888" name="图片 1020604888" descr="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604888" name="图片 1020604888" descr="地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8980" cy="3539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27675" w14:textId="7AC1C477" w:rsidR="00D80110" w:rsidRPr="00D80110" w:rsidRDefault="00D80110" w:rsidP="00D80110">
      <w:pPr>
        <w:spacing w:before="240" w:after="60" w:line="312" w:lineRule="auto"/>
        <w:jc w:val="both"/>
        <w:outlineLvl w:val="2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  <w:bookmarkStart w:id="0" w:name="_Toc177850143"/>
      <w:r w:rsidRPr="00D80110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>S</w:t>
      </w:r>
      <w:r w:rsidRPr="00D80110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2</w:t>
      </w:r>
      <w:r w:rsidRPr="00D80110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Fig</w:t>
      </w:r>
      <w:r w:rsidRPr="00D80110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 xml:space="preserve">. Distribution of </w:t>
      </w:r>
      <w:r w:rsidRPr="00D80110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N</w:t>
      </w:r>
      <w:r w:rsidRPr="00D80110">
        <w:rPr>
          <w:rFonts w:ascii="Times New Roman" w:eastAsia="Times New Roman" w:hAnsi="Times New Roman" w:cs="Times New Roman"/>
          <w:b/>
          <w:bCs/>
          <w:kern w:val="28"/>
          <w:sz w:val="21"/>
          <w:szCs w:val="32"/>
          <w14:ligatures w14:val="none"/>
        </w:rPr>
        <w:t xml:space="preserve"> deposition sampling sites in Europe</w:t>
      </w:r>
      <w:r w:rsidRPr="00D80110">
        <w:rPr>
          <w:rFonts w:ascii="Times New Roman" w:eastAsia="Times New Roman" w:hAnsi="Times New Roman" w:cs="Times New Roman"/>
          <w:kern w:val="28"/>
          <w:sz w:val="21"/>
          <w:szCs w:val="32"/>
          <w14:ligatures w14:val="none"/>
        </w:rPr>
        <w:t>.</w:t>
      </w:r>
      <w:bookmarkEnd w:id="0"/>
      <w:r w:rsidRPr="00D80110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</w:t>
      </w:r>
      <w:bookmarkStart w:id="1" w:name="_Hlk197891166"/>
      <w:r w:rsidRPr="00D80110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>The outline map is based on the Natural Earth</w:t>
      </w:r>
      <w:r w:rsidRPr="00D80110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data</w:t>
      </w:r>
      <w:r w:rsidRPr="00D80110"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  <w:t xml:space="preserve"> (http://www.naturalearthdata.com/about/terms-of-use/), which is published under a CC-BY 4.0 license.</w:t>
      </w:r>
      <w:bookmarkEnd w:id="1"/>
      <w:r w:rsidRPr="00D80110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 xml:space="preserve"> The data underlying this Figure can be found in </w:t>
      </w:r>
      <w:proofErr w:type="gramStart"/>
      <w:r w:rsidRPr="00D80110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DOI:10.6084/m9.figshare</w:t>
      </w:r>
      <w:proofErr w:type="gramEnd"/>
      <w:r w:rsidRPr="00D80110">
        <w:rPr>
          <w:rFonts w:ascii="Times New Roman" w:eastAsia="等线" w:hAnsi="Times New Roman" w:cs="Times New Roman" w:hint="eastAsia"/>
          <w:kern w:val="28"/>
          <w:sz w:val="21"/>
          <w:szCs w:val="32"/>
          <w14:ligatures w14:val="none"/>
        </w:rPr>
        <w:t>.29109170.</w:t>
      </w:r>
    </w:p>
    <w:p w14:paraId="76C325B0" w14:textId="2669FCED" w:rsidR="00351431" w:rsidRPr="00D80110" w:rsidRDefault="00351431" w:rsidP="00DF7B75">
      <w:pPr>
        <w:pStyle w:val="12"/>
        <w:ind w:firstLine="561"/>
        <w:rPr>
          <w:rFonts w:hint="eastAsia"/>
          <w:sz w:val="24"/>
          <w:szCs w:val="24"/>
        </w:rPr>
      </w:pPr>
    </w:p>
    <w:sectPr w:rsidR="00351431" w:rsidRPr="00D80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470A9" w14:textId="77777777" w:rsidR="00DB6BF9" w:rsidRDefault="00DB6BF9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8EE5B7" w14:textId="77777777" w:rsidR="00DB6BF9" w:rsidRDefault="00DB6BF9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05889" w14:textId="77777777" w:rsidR="00DB6BF9" w:rsidRDefault="00DB6BF9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4A9CBA0" w14:textId="77777777" w:rsidR="00DB6BF9" w:rsidRDefault="00DB6BF9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D5D13"/>
    <w:rsid w:val="001A59B2"/>
    <w:rsid w:val="00290C2E"/>
    <w:rsid w:val="002F1347"/>
    <w:rsid w:val="00351431"/>
    <w:rsid w:val="003A2EBA"/>
    <w:rsid w:val="005C4C8F"/>
    <w:rsid w:val="00782821"/>
    <w:rsid w:val="007D5D69"/>
    <w:rsid w:val="007E2831"/>
    <w:rsid w:val="008161B5"/>
    <w:rsid w:val="008F789F"/>
    <w:rsid w:val="00950CF5"/>
    <w:rsid w:val="00A2783D"/>
    <w:rsid w:val="00A956B8"/>
    <w:rsid w:val="00AB4112"/>
    <w:rsid w:val="00B004B3"/>
    <w:rsid w:val="00B47F04"/>
    <w:rsid w:val="00BB1B83"/>
    <w:rsid w:val="00C15A1E"/>
    <w:rsid w:val="00D80110"/>
    <w:rsid w:val="00DB6BF9"/>
    <w:rsid w:val="00DF7B75"/>
    <w:rsid w:val="00E76A86"/>
    <w:rsid w:val="00EB3CAC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4</cp:revision>
  <dcterms:created xsi:type="dcterms:W3CDTF">2025-07-04T03:12:00Z</dcterms:created>
  <dcterms:modified xsi:type="dcterms:W3CDTF">2025-07-04T03:13:00Z</dcterms:modified>
</cp:coreProperties>
</file>